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20251" w14:textId="77777777" w:rsidR="005F6DE2" w:rsidRDefault="005F6DE2" w:rsidP="005F6DE2">
      <w:pPr>
        <w:rPr>
          <w:rFonts w:ascii="Times New Roman" w:eastAsia="宋体" w:hAnsi="Times New Roman" w:cs="Times New Roman"/>
          <w:szCs w:val="21"/>
        </w:rPr>
      </w:pPr>
    </w:p>
    <w:tbl>
      <w:tblPr>
        <w:tblStyle w:val="a3"/>
        <w:tblpPr w:leftFromText="180" w:rightFromText="180" w:tblpY="414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804"/>
        <w:gridCol w:w="798"/>
        <w:gridCol w:w="800"/>
        <w:gridCol w:w="929"/>
        <w:gridCol w:w="905"/>
        <w:gridCol w:w="765"/>
        <w:gridCol w:w="765"/>
        <w:gridCol w:w="765"/>
        <w:gridCol w:w="769"/>
      </w:tblGrid>
      <w:tr w:rsidR="005F6DE2" w14:paraId="3FF42ABC" w14:textId="77777777" w:rsidTr="005F6DE2">
        <w:tc>
          <w:tcPr>
            <w:tcW w:w="83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FCF65" w14:textId="77777777" w:rsidR="005F6DE2" w:rsidRDefault="005F6DE2">
            <w:pPr>
              <w:rPr>
                <w:rFonts w:ascii="Cambria" w:eastAsiaTheme="minorEastAsia" w:hAnsi="Cambria" w:cstheme="minorBidi"/>
                <w:b/>
                <w:bCs/>
                <w:szCs w:val="22"/>
              </w:rPr>
            </w:pPr>
            <w:r>
              <w:rPr>
                <w:rFonts w:ascii="Cambria" w:hAnsi="Cambria"/>
                <w:b/>
                <w:bCs/>
              </w:rPr>
              <w:t>Table S1. Clinical Information for the Peripheral Blood Mononuclear Cells</w:t>
            </w:r>
          </w:p>
        </w:tc>
      </w:tr>
      <w:tr w:rsidR="005F6DE2" w14:paraId="04D2A13B" w14:textId="77777777" w:rsidTr="005F6DE2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184E5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Variabl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2CDA7" w14:textId="77777777" w:rsidR="005F6DE2" w:rsidRDefault="005F6DE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TA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185C48" w14:textId="77777777" w:rsidR="005F6DE2" w:rsidRDefault="005F6DE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TA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8FD1D" w14:textId="77777777" w:rsidR="005F6DE2" w:rsidRDefault="005F6DE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TA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331BE7" w14:textId="77777777" w:rsidR="005F6DE2" w:rsidRDefault="005F6DE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TA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222A5" w14:textId="77777777" w:rsidR="005F6DE2" w:rsidRDefault="005F6DE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trl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7D07C" w14:textId="77777777" w:rsidR="005F6DE2" w:rsidRDefault="005F6DE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trl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5F5E6" w14:textId="77777777" w:rsidR="005F6DE2" w:rsidRDefault="005F6DE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trl3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72BA7" w14:textId="77777777" w:rsidR="005F6DE2" w:rsidRDefault="005F6DE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trl4</w:t>
            </w:r>
          </w:p>
        </w:tc>
      </w:tr>
      <w:tr w:rsidR="005F6DE2" w14:paraId="317471EC" w14:textId="77777777" w:rsidTr="005F6DE2"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FF5B4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Gender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01C6B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32446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7649E1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FD1441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FEE17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BB878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09634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0F351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</w:t>
            </w:r>
          </w:p>
        </w:tc>
      </w:tr>
      <w:tr w:rsidR="005F6DE2" w14:paraId="21716C50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337E9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Age, 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4C2EE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703C5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87834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84259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639E7" w14:textId="77777777" w:rsidR="005F6DE2" w:rsidRDefault="005F6DE2">
            <w:pPr>
              <w:rPr>
                <w:rFonts w:ascii="Cambria" w:hAnsi="Cambria"/>
              </w:rPr>
            </w:pPr>
            <w: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85093" w14:textId="77777777" w:rsidR="005F6DE2" w:rsidRDefault="005F6DE2">
            <w:pPr>
              <w:rPr>
                <w:rFonts w:ascii="Cambria" w:hAnsi="Cambria"/>
              </w:rPr>
            </w:pPr>
            <w:r>
              <w:t>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7E254" w14:textId="77777777" w:rsidR="005F6DE2" w:rsidRDefault="005F6DE2">
            <w:pPr>
              <w:rPr>
                <w:rFonts w:ascii="Cambria" w:hAnsi="Cambria"/>
              </w:rPr>
            </w:pPr>
            <w:r>
              <w:t>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2A2EF" w14:textId="77777777" w:rsidR="005F6DE2" w:rsidRDefault="005F6DE2">
            <w:pPr>
              <w:rPr>
                <w:rFonts w:ascii="Cambria" w:hAnsi="Cambria"/>
              </w:rPr>
            </w:pPr>
            <w:r>
              <w:t>31</w:t>
            </w:r>
          </w:p>
        </w:tc>
      </w:tr>
      <w:tr w:rsidR="005F6DE2" w14:paraId="5BE01391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50977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Diagnos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8C9E3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5D105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09891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9ADC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D2AA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no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9FD5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no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8E70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nor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4752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nor</w:t>
            </w:r>
          </w:p>
        </w:tc>
      </w:tr>
      <w:tr w:rsidR="005F6DE2" w14:paraId="0DF64488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B81CF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Disease dur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FBDC3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FBA55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C163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CEC7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8325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0651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3C8C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A4718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56A09D0F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FBC98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Blood pressure (mmHg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2ECFB" w14:textId="77777777" w:rsidR="005F6DE2" w:rsidRDefault="005F6DE2">
            <w:pPr>
              <w:rPr>
                <w:rFonts w:ascii="Cambria" w:hAnsi="Cambria"/>
              </w:rPr>
            </w:pPr>
            <w:r>
              <w:rPr>
                <w:sz w:val="18"/>
                <w:szCs w:val="18"/>
              </w:rPr>
              <w:t>162/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A4A41" w14:textId="77777777" w:rsidR="005F6DE2" w:rsidRDefault="005F6DE2">
            <w:pPr>
              <w:rPr>
                <w:rFonts w:ascii="Cambria" w:hAnsi="Cambria"/>
              </w:rPr>
            </w:pPr>
            <w:r>
              <w:rPr>
                <w:sz w:val="18"/>
                <w:szCs w:val="18"/>
              </w:rPr>
              <w:t>124/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F56C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sz w:val="18"/>
                <w:szCs w:val="18"/>
              </w:rPr>
              <w:t>238/1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044B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sz w:val="18"/>
                <w:szCs w:val="18"/>
              </w:rPr>
              <w:t>107/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80993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42CFB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E9E8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593B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46054AF3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63086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Dizzyin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069FB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EB233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73D92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1EB5F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F737A" w14:textId="77777777" w:rsidR="005F6DE2" w:rsidRDefault="005F6DE2">
            <w:pPr>
              <w:rPr>
                <w:rFonts w:ascii="Cambria" w:hAnsi="Cambria" w:cstheme="minorBidi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DF29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0CB4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3014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5802E97D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928AA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Blurred vis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9DA2C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3B0B7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F1114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F19BC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B2999" w14:textId="77777777" w:rsidR="005F6DE2" w:rsidRDefault="005F6DE2">
            <w:pPr>
              <w:rPr>
                <w:rFonts w:ascii="Cambria" w:hAnsi="Cambria" w:cstheme="minorBidi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7A66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88740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9926B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35D88307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4395B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Other cardiovascular disea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8FC79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A9270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0B36C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FFCE4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59BAF" w14:textId="77777777" w:rsidR="005F6DE2" w:rsidRDefault="005F6DE2">
            <w:pPr>
              <w:rPr>
                <w:rFonts w:ascii="Cambria" w:hAnsi="Cambria" w:cstheme="minorBidi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24EE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AEFC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E888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339B8C09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7712B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Temperatur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D5F5A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FECA5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62D77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F890" w14:textId="77777777" w:rsidR="005F6DE2" w:rsidRDefault="005F6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E66FB" w14:textId="77777777" w:rsidR="005F6DE2" w:rsidRDefault="005F6DE2">
            <w:pPr>
              <w:rPr>
                <w:rFonts w:ascii="Cambria" w:hAnsi="Cambria" w:cstheme="minorBidi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18DA4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399F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6FE03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47D628D0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81207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ESR (mm/hr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891C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37AB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A7EEE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421D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3037B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95F60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CA99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3A74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21987348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8865B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RP (mg/dL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7463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BC05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0038E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51C1B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3F02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0F8C9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5111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D393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02DF424C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B6081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Vascular pain in the previous 3 month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21C6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8E98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46DE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A4E01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F5095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3444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E99E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30B90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42BD6C15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F0CD0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Progressive process by CTA before oper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B7209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2B86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85DC4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22410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E3708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1F0B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D83C3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4A86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53458995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8346C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Drug u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0086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FF45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EB1E3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0EF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A91E5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BC87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5977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109E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619B6536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BE87B" w14:textId="77777777" w:rsidR="005F6DE2" w:rsidRDefault="005F6DE2">
            <w:pPr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PDN(mg/d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277E0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D80E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6DE0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1AB83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D6DB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2CD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31284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A26B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27998812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6ADD9" w14:textId="77777777" w:rsidR="005F6DE2" w:rsidRDefault="005F6DE2">
            <w:pPr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MP (mg/d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82085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45B1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86EB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BE34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C0119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30D2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C4851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F194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2E5906C9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5D4C2" w14:textId="77777777" w:rsidR="005F6DE2" w:rsidRDefault="005F6DE2">
            <w:pPr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MTX (mg/d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FF57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97C2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D93E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0D32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2245D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D468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684B5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DCEF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23998AD9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623F0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NIH crite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D7CA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359D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tiv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BA624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17CB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activ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B00F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15800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9E864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52FDB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40462D85" w14:textId="77777777" w:rsidTr="005F6DE2"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079B4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Effected vesse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9C42E" w14:textId="77777777" w:rsidR="005F6DE2" w:rsidRDefault="005F6DE2">
            <w:pPr>
              <w:rPr>
                <w:rFonts w:ascii="Cambria" w:hAnsi="Cambria" w:cstheme="minorBidi"/>
              </w:rPr>
            </w:pPr>
            <w:r>
              <w:rPr>
                <w:rFonts w:ascii="Cambria" w:hAnsi="Cambria"/>
              </w:rPr>
              <w:t>CA+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8181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+SA+MCA+ PC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0FC1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T+SMA+RA+A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451E0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+SA+V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5F5C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3F4B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0DB0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9E07F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585A95C6" w14:textId="77777777" w:rsidTr="005F6DE2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D28CC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Numano</w:t>
            </w:r>
          </w:p>
          <w:p w14:paraId="2E230003" w14:textId="77777777" w:rsidR="005F6DE2" w:rsidRDefault="005F6DE2">
            <w:pPr>
              <w:jc w:val="lef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lassification*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44E22" w14:textId="77777777" w:rsidR="005F6DE2" w:rsidRDefault="005F6DE2">
            <w:r>
              <w:t>Ⅰ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F6160F" w14:textId="77777777" w:rsidR="005F6DE2" w:rsidRDefault="005F6DE2">
            <w:pPr>
              <w:rPr>
                <w:rFonts w:ascii="Cambria" w:hAnsi="Cambria" w:cstheme="minorBidi"/>
              </w:rPr>
            </w:pPr>
            <w:r>
              <w:t>Ⅰ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B947FF" w14:textId="77777777" w:rsidR="005F6DE2" w:rsidRDefault="005F6DE2">
            <w:r>
              <w:t>Ⅲ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0BAF91" w14:textId="77777777" w:rsidR="005F6DE2" w:rsidRDefault="005F6DE2">
            <w:pPr>
              <w:rPr>
                <w:rFonts w:ascii="Cambria" w:hAnsi="Cambria" w:cstheme="minorBidi"/>
              </w:rPr>
            </w:pPr>
            <w:r>
              <w:t>Ⅰ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B34C7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048DBC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BE3E2A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39512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</w:tr>
      <w:tr w:rsidR="005F6DE2" w14:paraId="36C1FF7A" w14:textId="77777777" w:rsidTr="005F6DE2">
        <w:tc>
          <w:tcPr>
            <w:tcW w:w="83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0BCA6" w14:textId="77777777" w:rsidR="005F6DE2" w:rsidRDefault="005F6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tes: PDN, Prednisone; MP, Methylprednisolone; MTX, Methotrexate; y, year; m, month; CI, Cerebral infarction; CA, Carotid artery; SA, Subclavian artery; MCA, Middle cerebral artery; PCA, Posterior cerebral artery; CT, coeliac trunk; SMA, Superior mesenteric artery; RA, Renal artery; AA, Abdominal aorta; VA, Vertebral artery</w:t>
            </w:r>
          </w:p>
        </w:tc>
      </w:tr>
    </w:tbl>
    <w:p w14:paraId="4B72B69F" w14:textId="77777777" w:rsidR="005F6DE2" w:rsidRDefault="005F6DE2" w:rsidP="005F6DE2">
      <w:pPr>
        <w:rPr>
          <w:rFonts w:ascii="Times New Roman" w:eastAsia="宋体" w:hAnsi="Times New Roman" w:cs="Times New Roman"/>
          <w:szCs w:val="21"/>
        </w:rPr>
      </w:pPr>
    </w:p>
    <w:p w14:paraId="0AD4E0A9" w14:textId="77777777" w:rsidR="005F6DE2" w:rsidRDefault="005F6DE2" w:rsidP="005F6DE2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7D9ED63D" w14:textId="77777777" w:rsidR="00394953" w:rsidRPr="005F6DE2" w:rsidRDefault="00394953"/>
    <w:sectPr w:rsidR="00394953" w:rsidRPr="005F6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8E4"/>
    <w:rsid w:val="00394953"/>
    <w:rsid w:val="005F6DE2"/>
    <w:rsid w:val="008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9A1C46-E33F-44DF-A699-15F9C9FD8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D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F6DE2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8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擎</dc:creator>
  <cp:keywords/>
  <dc:description/>
  <cp:lastModifiedBy>高 擎</cp:lastModifiedBy>
  <cp:revision>2</cp:revision>
  <dcterms:created xsi:type="dcterms:W3CDTF">2021-08-19T11:40:00Z</dcterms:created>
  <dcterms:modified xsi:type="dcterms:W3CDTF">2021-08-19T11:40:00Z</dcterms:modified>
</cp:coreProperties>
</file>